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A25651" w14:textId="44B4B79D" w:rsidR="005A6B3A" w:rsidRPr="008A6370" w:rsidRDefault="007E0585" w:rsidP="00FC622A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8A6370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Table S1</w:t>
      </w:r>
      <w:r w:rsidR="006530BC" w:rsidRPr="008A6370">
        <w:rPr>
          <w:rFonts w:ascii="Times New Roman" w:hAnsi="Times New Roman" w:cs="Times New Roman"/>
          <w:b/>
          <w:bCs/>
          <w:color w:val="000000" w:themeColor="text1"/>
          <w:sz w:val="26"/>
          <w:szCs w:val="26"/>
        </w:rPr>
        <w:t>.</w:t>
      </w:r>
      <w:r w:rsidR="00FC622A" w:rsidRPr="008A6370">
        <w:rPr>
          <w:rFonts w:ascii="Times New Roman" w:hAnsi="Times New Roman" w:cs="Times New Roman"/>
          <w:b/>
          <w:bCs/>
          <w:color w:val="000000" w:themeColor="text1"/>
          <w:sz w:val="26"/>
          <w:szCs w:val="26"/>
          <w:lang w:val="vi-VN"/>
        </w:rPr>
        <w:t xml:space="preserve"> </w:t>
      </w:r>
      <w:r w:rsidR="00FC622A" w:rsidRPr="008A6370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Logistic regression analysis of factors associated with severe </w:t>
      </w:r>
      <w:r w:rsidR="005A6B3A" w:rsidRPr="008A6370">
        <w:rPr>
          <w:rFonts w:ascii="Times New Roman" w:hAnsi="Times New Roman" w:cs="Times New Roman"/>
          <w:color w:val="000000" w:themeColor="text1"/>
          <w:sz w:val="26"/>
          <w:szCs w:val="26"/>
        </w:rPr>
        <w:t>c</w:t>
      </w:r>
      <w:r w:rsidR="00FC622A" w:rsidRPr="008A6370">
        <w:rPr>
          <w:rFonts w:ascii="Times New Roman" w:hAnsi="Times New Roman" w:cs="Times New Roman"/>
          <w:color w:val="000000" w:themeColor="text1"/>
          <w:sz w:val="26"/>
          <w:szCs w:val="26"/>
        </w:rPr>
        <w:t>hronic spontaneous urticaria</w:t>
      </w:r>
    </w:p>
    <w:tbl>
      <w:tblPr>
        <w:tblStyle w:val="3"/>
        <w:tblW w:w="9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89"/>
        <w:gridCol w:w="2268"/>
        <w:gridCol w:w="1134"/>
        <w:gridCol w:w="2409"/>
        <w:gridCol w:w="1160"/>
      </w:tblGrid>
      <w:tr w:rsidR="00FC622A" w:rsidRPr="002358C3" w14:paraId="336B0A13" w14:textId="77777777" w:rsidTr="00244A7D">
        <w:trPr>
          <w:trHeight w:val="288"/>
        </w:trPr>
        <w:tc>
          <w:tcPr>
            <w:tcW w:w="2689" w:type="dxa"/>
            <w:vMerge w:val="restart"/>
            <w:vAlign w:val="center"/>
          </w:tcPr>
          <w:p w14:paraId="7A72435A" w14:textId="77777777" w:rsidR="00FC622A" w:rsidRPr="002358C3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vi-VN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color w:val="000000" w:themeColor="text1"/>
                <w:lang w:val="vi-VN"/>
              </w:rPr>
              <w:t>Variables</w:t>
            </w:r>
          </w:p>
        </w:tc>
        <w:tc>
          <w:tcPr>
            <w:tcW w:w="3402" w:type="dxa"/>
            <w:gridSpan w:val="2"/>
            <w:vAlign w:val="center"/>
          </w:tcPr>
          <w:p w14:paraId="0C8EC91D" w14:textId="1A6A15CC" w:rsidR="00FC622A" w:rsidRPr="003337C5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</w:pPr>
            <w:r w:rsidRPr="003337C5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  <w:t>Univaria</w:t>
            </w:r>
            <w:r w:rsidR="00786BD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en-GB"/>
              </w:rPr>
              <w:t>ble</w:t>
            </w:r>
            <w:r w:rsidRPr="003337C5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  <w:t xml:space="preserve"> analysis</w:t>
            </w:r>
          </w:p>
        </w:tc>
        <w:tc>
          <w:tcPr>
            <w:tcW w:w="3569" w:type="dxa"/>
            <w:gridSpan w:val="2"/>
            <w:vAlign w:val="center"/>
          </w:tcPr>
          <w:p w14:paraId="5CC602EC" w14:textId="60DA132A" w:rsidR="00FC622A" w:rsidRPr="003337C5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</w:pPr>
            <w:r w:rsidRPr="003337C5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  <w:t>Multivaria</w:t>
            </w:r>
            <w:r w:rsidR="00786BD3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en-GB"/>
              </w:rPr>
              <w:t>ble</w:t>
            </w:r>
            <w:r w:rsidRPr="003337C5">
              <w:rPr>
                <w:rFonts w:ascii="Times New Roman" w:eastAsia="Times New Roman" w:hAnsi="Times New Roman" w:cs="Times New Roman"/>
                <w:b/>
                <w:iCs/>
                <w:color w:val="000000" w:themeColor="text1"/>
                <w:lang w:val="vi-VN"/>
              </w:rPr>
              <w:t xml:space="preserve"> analysis</w:t>
            </w:r>
          </w:p>
        </w:tc>
      </w:tr>
      <w:tr w:rsidR="00FC622A" w:rsidRPr="002358C3" w14:paraId="726C821B" w14:textId="77777777" w:rsidTr="00244A7D">
        <w:trPr>
          <w:trHeight w:val="288"/>
        </w:trPr>
        <w:tc>
          <w:tcPr>
            <w:tcW w:w="2689" w:type="dxa"/>
            <w:vMerge/>
            <w:vAlign w:val="center"/>
          </w:tcPr>
          <w:p w14:paraId="2C6E5BC9" w14:textId="77777777" w:rsidR="00FC622A" w:rsidRPr="002358C3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2268" w:type="dxa"/>
            <w:vAlign w:val="center"/>
          </w:tcPr>
          <w:p w14:paraId="20C4028A" w14:textId="77777777" w:rsidR="00FC622A" w:rsidRPr="002358C3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 (95% CI)</w:t>
            </w:r>
          </w:p>
        </w:tc>
        <w:tc>
          <w:tcPr>
            <w:tcW w:w="1134" w:type="dxa"/>
            <w:vAlign w:val="center"/>
          </w:tcPr>
          <w:p w14:paraId="1AA23DC7" w14:textId="77777777" w:rsidR="00FC622A" w:rsidRPr="002358C3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  <w:tc>
          <w:tcPr>
            <w:tcW w:w="2409" w:type="dxa"/>
            <w:vAlign w:val="center"/>
          </w:tcPr>
          <w:p w14:paraId="5D28C65F" w14:textId="77777777" w:rsidR="00FC622A" w:rsidRPr="002358C3" w:rsidRDefault="00FC622A" w:rsidP="6D59BD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  <w:t>aOR (95% CI)</w:t>
            </w:r>
          </w:p>
        </w:tc>
        <w:tc>
          <w:tcPr>
            <w:tcW w:w="1160" w:type="dxa"/>
            <w:vAlign w:val="center"/>
          </w:tcPr>
          <w:p w14:paraId="004F0481" w14:textId="77777777" w:rsidR="00FC622A" w:rsidRPr="002358C3" w:rsidRDefault="00FC622A" w:rsidP="0093032C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</w:rPr>
              <w:t>p</w:t>
            </w:r>
          </w:p>
        </w:tc>
      </w:tr>
      <w:tr w:rsidR="00D23502" w:rsidRPr="002358C3" w14:paraId="6F2506D9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47C83D52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Sex (men)</w:t>
            </w:r>
          </w:p>
        </w:tc>
        <w:tc>
          <w:tcPr>
            <w:tcW w:w="2268" w:type="dxa"/>
            <w:vAlign w:val="center"/>
          </w:tcPr>
          <w:p w14:paraId="67E55039" w14:textId="50ABBE2A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62 (0.32, 1.23)</w:t>
            </w:r>
          </w:p>
        </w:tc>
        <w:tc>
          <w:tcPr>
            <w:tcW w:w="1134" w:type="dxa"/>
            <w:vAlign w:val="center"/>
          </w:tcPr>
          <w:p w14:paraId="634387F3" w14:textId="2D33C929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171</w:t>
            </w:r>
          </w:p>
        </w:tc>
        <w:tc>
          <w:tcPr>
            <w:tcW w:w="2409" w:type="dxa"/>
            <w:vAlign w:val="center"/>
          </w:tcPr>
          <w:p w14:paraId="30C36F09" w14:textId="6FFF956D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5 (0.26, 4.25)</w:t>
            </w:r>
          </w:p>
        </w:tc>
        <w:tc>
          <w:tcPr>
            <w:tcW w:w="1160" w:type="dxa"/>
            <w:vAlign w:val="center"/>
          </w:tcPr>
          <w:p w14:paraId="54878C7A" w14:textId="622D7A03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948</w:t>
            </w:r>
          </w:p>
        </w:tc>
      </w:tr>
      <w:tr w:rsidR="00D23502" w:rsidRPr="002358C3" w14:paraId="22333B1C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7A84AD90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Age at study entry</w:t>
            </w:r>
          </w:p>
        </w:tc>
        <w:tc>
          <w:tcPr>
            <w:tcW w:w="2268" w:type="dxa"/>
            <w:vAlign w:val="center"/>
          </w:tcPr>
          <w:p w14:paraId="4F035B88" w14:textId="0B73B452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5 (1.02, 1.09)</w:t>
            </w:r>
          </w:p>
        </w:tc>
        <w:tc>
          <w:tcPr>
            <w:tcW w:w="1134" w:type="dxa"/>
            <w:vAlign w:val="center"/>
          </w:tcPr>
          <w:p w14:paraId="4EDB51BD" w14:textId="5E27A2DE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2409" w:type="dxa"/>
            <w:vAlign w:val="center"/>
          </w:tcPr>
          <w:p w14:paraId="4EDB97A0" w14:textId="606BAC53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5 (0.99, 1.12)</w:t>
            </w:r>
          </w:p>
        </w:tc>
        <w:tc>
          <w:tcPr>
            <w:tcW w:w="1160" w:type="dxa"/>
            <w:vAlign w:val="center"/>
          </w:tcPr>
          <w:p w14:paraId="5954B867" w14:textId="1AF0C409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110</w:t>
            </w:r>
          </w:p>
        </w:tc>
      </w:tr>
      <w:tr w:rsidR="00D23502" w:rsidRPr="002358C3" w14:paraId="4C17DCFA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226F6608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Disease duration</w:t>
            </w:r>
          </w:p>
        </w:tc>
        <w:tc>
          <w:tcPr>
            <w:tcW w:w="2268" w:type="dxa"/>
            <w:vAlign w:val="center"/>
          </w:tcPr>
          <w:p w14:paraId="26AA17FA" w14:textId="148829F8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0 (0.99, 1.01)</w:t>
            </w:r>
          </w:p>
        </w:tc>
        <w:tc>
          <w:tcPr>
            <w:tcW w:w="1134" w:type="dxa"/>
            <w:vAlign w:val="center"/>
          </w:tcPr>
          <w:p w14:paraId="666687D7" w14:textId="21083CB0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680</w:t>
            </w:r>
          </w:p>
        </w:tc>
        <w:tc>
          <w:tcPr>
            <w:tcW w:w="2409" w:type="dxa"/>
            <w:vAlign w:val="center"/>
          </w:tcPr>
          <w:p w14:paraId="067641E3" w14:textId="6CCF2716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99 (0.96, 1.02)</w:t>
            </w:r>
          </w:p>
        </w:tc>
        <w:tc>
          <w:tcPr>
            <w:tcW w:w="1160" w:type="dxa"/>
            <w:vAlign w:val="center"/>
          </w:tcPr>
          <w:p w14:paraId="01CA61D5" w14:textId="28457702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60</w:t>
            </w:r>
          </w:p>
        </w:tc>
      </w:tr>
      <w:tr w:rsidR="00D23502" w:rsidRPr="002358C3" w14:paraId="3F36CD2A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4A85504B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Angioedema</w:t>
            </w:r>
          </w:p>
        </w:tc>
        <w:tc>
          <w:tcPr>
            <w:tcW w:w="2268" w:type="dxa"/>
            <w:vAlign w:val="center"/>
          </w:tcPr>
          <w:p w14:paraId="7766262F" w14:textId="0EFCF797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0 (0.51, 1.96)</w:t>
            </w:r>
          </w:p>
        </w:tc>
        <w:tc>
          <w:tcPr>
            <w:tcW w:w="1134" w:type="dxa"/>
            <w:vAlign w:val="center"/>
          </w:tcPr>
          <w:p w14:paraId="24D3CA38" w14:textId="7466A657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00</w:t>
            </w:r>
          </w:p>
        </w:tc>
        <w:tc>
          <w:tcPr>
            <w:tcW w:w="2409" w:type="dxa"/>
            <w:vAlign w:val="center"/>
          </w:tcPr>
          <w:p w14:paraId="6C01849B" w14:textId="469A697A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9 (0.10, 1.53)</w:t>
            </w:r>
          </w:p>
        </w:tc>
        <w:tc>
          <w:tcPr>
            <w:tcW w:w="1160" w:type="dxa"/>
            <w:vAlign w:val="center"/>
          </w:tcPr>
          <w:p w14:paraId="11492C57" w14:textId="128B4E02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178</w:t>
            </w:r>
          </w:p>
        </w:tc>
      </w:tr>
      <w:tr w:rsidR="00D23502" w:rsidRPr="002358C3" w14:paraId="0C2E54B2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346989A4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Elevated CRP</w:t>
            </w:r>
          </w:p>
        </w:tc>
        <w:tc>
          <w:tcPr>
            <w:tcW w:w="2268" w:type="dxa"/>
            <w:vAlign w:val="center"/>
          </w:tcPr>
          <w:p w14:paraId="4FD23A0F" w14:textId="36E65889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.54 (1.52, 20.2)</w:t>
            </w:r>
          </w:p>
        </w:tc>
        <w:tc>
          <w:tcPr>
            <w:tcW w:w="1134" w:type="dxa"/>
            <w:vAlign w:val="center"/>
          </w:tcPr>
          <w:p w14:paraId="4F0A375A" w14:textId="540CE0C3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0</w:t>
            </w:r>
          </w:p>
        </w:tc>
        <w:tc>
          <w:tcPr>
            <w:tcW w:w="2409" w:type="dxa"/>
            <w:vAlign w:val="center"/>
          </w:tcPr>
          <w:p w14:paraId="55FA52BB" w14:textId="0E2C5120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2.84 (0.32, 25.14)</w:t>
            </w:r>
          </w:p>
        </w:tc>
        <w:tc>
          <w:tcPr>
            <w:tcW w:w="1160" w:type="dxa"/>
            <w:vAlign w:val="center"/>
          </w:tcPr>
          <w:p w14:paraId="7F44C45E" w14:textId="75EF2421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48</w:t>
            </w:r>
          </w:p>
        </w:tc>
      </w:tr>
      <w:tr w:rsidR="00D23502" w:rsidRPr="002358C3" w14:paraId="731F02FF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6873DE98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IgE (&gt;100)</w:t>
            </w:r>
          </w:p>
        </w:tc>
        <w:tc>
          <w:tcPr>
            <w:tcW w:w="2268" w:type="dxa"/>
            <w:vAlign w:val="center"/>
          </w:tcPr>
          <w:p w14:paraId="402F5452" w14:textId="0E90E821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93 (0.45, 1.92)</w:t>
            </w:r>
          </w:p>
        </w:tc>
        <w:tc>
          <w:tcPr>
            <w:tcW w:w="1134" w:type="dxa"/>
            <w:vAlign w:val="center"/>
          </w:tcPr>
          <w:p w14:paraId="72C2A53A" w14:textId="144446B0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2409" w:type="dxa"/>
            <w:vAlign w:val="center"/>
          </w:tcPr>
          <w:p w14:paraId="3049A14D" w14:textId="50A5EE77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5 (0.09, 1.37)</w:t>
            </w:r>
          </w:p>
        </w:tc>
        <w:tc>
          <w:tcPr>
            <w:tcW w:w="1160" w:type="dxa"/>
            <w:vAlign w:val="center"/>
          </w:tcPr>
          <w:p w14:paraId="13BDCAF0" w14:textId="1C805BB0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132</w:t>
            </w:r>
          </w:p>
        </w:tc>
      </w:tr>
      <w:tr w:rsidR="00D23502" w:rsidRPr="002358C3" w14:paraId="31A3684B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07C2D81E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Eosinopenia</w:t>
            </w:r>
          </w:p>
        </w:tc>
        <w:tc>
          <w:tcPr>
            <w:tcW w:w="2268" w:type="dxa"/>
            <w:vAlign w:val="center"/>
          </w:tcPr>
          <w:p w14:paraId="58E9A487" w14:textId="10C5192D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26 (0.49, 3.26)</w:t>
            </w:r>
          </w:p>
        </w:tc>
        <w:tc>
          <w:tcPr>
            <w:tcW w:w="1134" w:type="dxa"/>
            <w:vAlign w:val="center"/>
          </w:tcPr>
          <w:p w14:paraId="1659C0A3" w14:textId="2A6BB07D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631</w:t>
            </w:r>
          </w:p>
        </w:tc>
        <w:tc>
          <w:tcPr>
            <w:tcW w:w="2409" w:type="dxa"/>
            <w:vAlign w:val="center"/>
          </w:tcPr>
          <w:p w14:paraId="0C3FEEC8" w14:textId="42451B4A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42 (0.06, 2.82)</w:t>
            </w:r>
          </w:p>
        </w:tc>
        <w:tc>
          <w:tcPr>
            <w:tcW w:w="1160" w:type="dxa"/>
            <w:vAlign w:val="center"/>
          </w:tcPr>
          <w:p w14:paraId="0BB81FAA" w14:textId="5197E5D4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75</w:t>
            </w:r>
          </w:p>
        </w:tc>
      </w:tr>
      <w:tr w:rsidR="00D23502" w:rsidRPr="002358C3" w14:paraId="78910DAD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64E4CD2D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Elevated IgG anti- TPO</w:t>
            </w:r>
          </w:p>
        </w:tc>
        <w:tc>
          <w:tcPr>
            <w:tcW w:w="2268" w:type="dxa"/>
            <w:vAlign w:val="center"/>
          </w:tcPr>
          <w:p w14:paraId="38A01F93" w14:textId="2DFE0E25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2.61 (0.49, 13.9)</w:t>
            </w:r>
          </w:p>
        </w:tc>
        <w:tc>
          <w:tcPr>
            <w:tcW w:w="1134" w:type="dxa"/>
            <w:vAlign w:val="center"/>
          </w:tcPr>
          <w:p w14:paraId="71E81747" w14:textId="463DBCBF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261</w:t>
            </w:r>
          </w:p>
        </w:tc>
        <w:tc>
          <w:tcPr>
            <w:tcW w:w="2409" w:type="dxa"/>
            <w:vAlign w:val="center"/>
          </w:tcPr>
          <w:p w14:paraId="6FD1E691" w14:textId="7BA1C201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63 (0.003, 112.45)</w:t>
            </w:r>
          </w:p>
        </w:tc>
        <w:tc>
          <w:tcPr>
            <w:tcW w:w="1160" w:type="dxa"/>
            <w:vAlign w:val="center"/>
          </w:tcPr>
          <w:p w14:paraId="6287388B" w14:textId="2BE28DF0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859</w:t>
            </w:r>
          </w:p>
        </w:tc>
      </w:tr>
      <w:tr w:rsidR="00D23502" w:rsidRPr="002358C3" w14:paraId="3B0E7CFD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6FC6963D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D-dimer (10-unit increase)</w:t>
            </w:r>
          </w:p>
        </w:tc>
        <w:tc>
          <w:tcPr>
            <w:tcW w:w="2268" w:type="dxa"/>
            <w:vAlign w:val="center"/>
          </w:tcPr>
          <w:p w14:paraId="307E8DAF" w14:textId="64A7C5FE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07 (1.003, 1.011)</w:t>
            </w:r>
          </w:p>
        </w:tc>
        <w:tc>
          <w:tcPr>
            <w:tcW w:w="1134" w:type="dxa"/>
            <w:vAlign w:val="center"/>
          </w:tcPr>
          <w:p w14:paraId="020E3F3B" w14:textId="6D67F752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2409" w:type="dxa"/>
            <w:vAlign w:val="center"/>
          </w:tcPr>
          <w:p w14:paraId="779C66F0" w14:textId="244E605E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2 (1.01, 1.02)</w:t>
            </w:r>
          </w:p>
        </w:tc>
        <w:tc>
          <w:tcPr>
            <w:tcW w:w="1160" w:type="dxa"/>
            <w:vAlign w:val="center"/>
          </w:tcPr>
          <w:p w14:paraId="46260159" w14:textId="1D9334C6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="00FA744B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0</w:t>
            </w:r>
            <w:r w:rsidR="00887945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</w:tr>
      <w:tr w:rsidR="00D23502" w:rsidRPr="002358C3" w14:paraId="514F5020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35DDBE97" w14:textId="77777777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5a </w:t>
            </w: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(10-unit increase)</w:t>
            </w:r>
          </w:p>
        </w:tc>
        <w:tc>
          <w:tcPr>
            <w:tcW w:w="2268" w:type="dxa"/>
            <w:vAlign w:val="center"/>
          </w:tcPr>
          <w:p w14:paraId="16E5880A" w14:textId="3045EAF4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08 (1.004, 1.011)</w:t>
            </w:r>
          </w:p>
        </w:tc>
        <w:tc>
          <w:tcPr>
            <w:tcW w:w="1134" w:type="dxa"/>
            <w:vAlign w:val="center"/>
          </w:tcPr>
          <w:p w14:paraId="7EA0B1A9" w14:textId="2D6FD9AF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0.</w:t>
            </w:r>
            <w:r w:rsidR="00887945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01</w:t>
            </w:r>
          </w:p>
        </w:tc>
        <w:tc>
          <w:tcPr>
            <w:tcW w:w="2409" w:type="dxa"/>
            <w:vAlign w:val="center"/>
          </w:tcPr>
          <w:p w14:paraId="75CC8BEA" w14:textId="14E9FF05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1 (1.01, 1.02)</w:t>
            </w:r>
          </w:p>
        </w:tc>
        <w:tc>
          <w:tcPr>
            <w:tcW w:w="1160" w:type="dxa"/>
            <w:vAlign w:val="center"/>
          </w:tcPr>
          <w:p w14:paraId="43208306" w14:textId="335C4834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</w:t>
            </w:r>
            <w:r w:rsidR="00FA744B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.0</w:t>
            </w:r>
            <w:r w:rsidR="00887945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</w:tr>
      <w:tr w:rsidR="00D23502" w:rsidRPr="002358C3" w14:paraId="620AD30F" w14:textId="77777777" w:rsidTr="00244A7D">
        <w:trPr>
          <w:trHeight w:val="288"/>
        </w:trPr>
        <w:tc>
          <w:tcPr>
            <w:tcW w:w="2689" w:type="dxa"/>
            <w:vAlign w:val="center"/>
          </w:tcPr>
          <w:p w14:paraId="4F6CBD31" w14:textId="6A10702B" w:rsidR="00D23502" w:rsidRPr="002358C3" w:rsidRDefault="00D23502" w:rsidP="00D2350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5aR </w:t>
            </w: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(10-unit increase)</w:t>
            </w:r>
          </w:p>
        </w:tc>
        <w:tc>
          <w:tcPr>
            <w:tcW w:w="2268" w:type="dxa"/>
            <w:vAlign w:val="center"/>
          </w:tcPr>
          <w:p w14:paraId="19A2E13C" w14:textId="18F7BBFC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03 (0.998, 1.007)</w:t>
            </w:r>
          </w:p>
        </w:tc>
        <w:tc>
          <w:tcPr>
            <w:tcW w:w="1134" w:type="dxa"/>
            <w:vAlign w:val="center"/>
          </w:tcPr>
          <w:p w14:paraId="18A78BDF" w14:textId="0B50BF04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250</w:t>
            </w:r>
          </w:p>
        </w:tc>
        <w:tc>
          <w:tcPr>
            <w:tcW w:w="2409" w:type="dxa"/>
            <w:vAlign w:val="center"/>
          </w:tcPr>
          <w:p w14:paraId="6EADB204" w14:textId="004452D8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99 (0.98, 1.01)</w:t>
            </w:r>
          </w:p>
        </w:tc>
        <w:tc>
          <w:tcPr>
            <w:tcW w:w="1160" w:type="dxa"/>
            <w:vAlign w:val="center"/>
          </w:tcPr>
          <w:p w14:paraId="189332A6" w14:textId="7F91B62D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307</w:t>
            </w:r>
          </w:p>
        </w:tc>
      </w:tr>
      <w:tr w:rsidR="00D831B5" w:rsidRPr="002358C3" w14:paraId="62EA9EE0" w14:textId="77777777" w:rsidTr="00244A7D">
        <w:trPr>
          <w:trHeight w:val="288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14:paraId="3348D4D1" w14:textId="39979D76" w:rsidR="00D831B5" w:rsidRPr="00FF167C" w:rsidRDefault="00D831B5" w:rsidP="005569C3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5a </w:t>
            </w: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(1-SD increase</w:t>
            </w:r>
            <w:r w:rsidR="00A34F4F"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, log-transformed</w:t>
            </w: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  <w:r w:rsidR="00FF167C" w:rsidRPr="00FF167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0C1922CE" w14:textId="77777777" w:rsidR="00D831B5" w:rsidRPr="002358C3" w:rsidRDefault="00D831B5" w:rsidP="005569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1.84 (4.91, 28.59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3B58FA40" w14:textId="2B3BBA89" w:rsidR="00D831B5" w:rsidRPr="002358C3" w:rsidRDefault="00D831B5" w:rsidP="005569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0.0</w:t>
            </w:r>
            <w:r w:rsidR="00887945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5F8532AE" w14:textId="77777777" w:rsidR="00D831B5" w:rsidRPr="002358C3" w:rsidRDefault="00D831B5" w:rsidP="005569C3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55.93 (11.05, 283.13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13F6175A" w14:textId="764AB62C" w:rsidR="00D831B5" w:rsidRPr="002358C3" w:rsidRDefault="00D831B5" w:rsidP="005569C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&lt;0.0</w:t>
            </w:r>
            <w:r w:rsidR="00887945"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1</w:t>
            </w:r>
          </w:p>
        </w:tc>
      </w:tr>
      <w:tr w:rsidR="00D23502" w:rsidRPr="002358C3" w14:paraId="761ECF5C" w14:textId="77777777" w:rsidTr="00244A7D">
        <w:trPr>
          <w:trHeight w:val="288"/>
        </w:trPr>
        <w:tc>
          <w:tcPr>
            <w:tcW w:w="2689" w:type="dxa"/>
            <w:shd w:val="clear" w:color="auto" w:fill="F2F2F2" w:themeFill="background1" w:themeFillShade="F2"/>
            <w:vAlign w:val="center"/>
          </w:tcPr>
          <w:p w14:paraId="7CFF3CA4" w14:textId="77CE83E6" w:rsidR="00D23502" w:rsidRPr="003426BB" w:rsidRDefault="00D23502" w:rsidP="00D2350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vertAlign w:val="superscript"/>
              </w:rPr>
            </w:pPr>
            <w:r w:rsidRPr="002358C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 xml:space="preserve">C5aR </w:t>
            </w: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(1-SD increase, log-transformed)</w:t>
            </w:r>
            <w:r w:rsidR="00FF167C" w:rsidRPr="00FF167C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center"/>
          </w:tcPr>
          <w:p w14:paraId="66C64CF9" w14:textId="3B2E02AD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1.06 (0.77, 1.47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6083CDCA" w14:textId="5DAB2FAC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  <w:r w:rsidR="0048502F"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2409" w:type="dxa"/>
            <w:shd w:val="clear" w:color="auto" w:fill="F2F2F2" w:themeFill="background1" w:themeFillShade="F2"/>
            <w:vAlign w:val="center"/>
          </w:tcPr>
          <w:p w14:paraId="3B7A9659" w14:textId="26C78B46" w:rsidR="00D23502" w:rsidRPr="002358C3" w:rsidRDefault="00D23502" w:rsidP="00D23502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59 (0.31, 1.11)</w:t>
            </w:r>
          </w:p>
        </w:tc>
        <w:tc>
          <w:tcPr>
            <w:tcW w:w="1160" w:type="dxa"/>
            <w:shd w:val="clear" w:color="auto" w:fill="F2F2F2" w:themeFill="background1" w:themeFillShade="F2"/>
            <w:vAlign w:val="center"/>
          </w:tcPr>
          <w:p w14:paraId="68E6B79C" w14:textId="020D8AAC" w:rsidR="00D23502" w:rsidRPr="002358C3" w:rsidRDefault="00D23502" w:rsidP="00D2350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358C3">
              <w:rPr>
                <w:rFonts w:ascii="Times New Roman" w:eastAsia="Times New Roman" w:hAnsi="Times New Roman" w:cs="Times New Roman"/>
                <w:color w:val="000000" w:themeColor="text1"/>
              </w:rPr>
              <w:t>0.100</w:t>
            </w:r>
          </w:p>
        </w:tc>
      </w:tr>
    </w:tbl>
    <w:p w14:paraId="6AC1B862" w14:textId="77777777" w:rsidR="00FC622A" w:rsidRDefault="00FC622A" w:rsidP="00FC622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>Abbreviations: OR odds ratio, aOR adjusted odds ratio, CRP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  <w:lang w:val="vi-VN"/>
        </w:rPr>
        <w:t xml:space="preserve"> </w:t>
      </w:r>
      <w:r w:rsidRPr="00206DAB">
        <w:rPr>
          <w:rFonts w:ascii="Times New Roman" w:hAnsi="Times New Roman" w:cs="Times New Roman"/>
          <w:color w:val="000000" w:themeColor="text1"/>
          <w:sz w:val="20"/>
          <w:szCs w:val="20"/>
        </w:rPr>
        <w:t>C-reactive protein</w:t>
      </w:r>
      <w:r w:rsidRPr="00206DAB">
        <w:rPr>
          <w:rFonts w:ascii="Times New Roman" w:hAnsi="Times New Roman" w:cs="Times New Roman"/>
          <w:color w:val="000000" w:themeColor="text1"/>
          <w:sz w:val="20"/>
          <w:szCs w:val="20"/>
          <w:lang w:val="vi-VN"/>
        </w:rPr>
        <w:t xml:space="preserve">, 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>Ig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  <w:lang w:val="vi-VN"/>
        </w:rPr>
        <w:t>E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06D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vi-VN"/>
        </w:rPr>
        <w:t>immunoglobulin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  <w:lang w:val="vi-VN"/>
        </w:rPr>
        <w:t>E,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gG </w:t>
      </w:r>
      <w:r w:rsidRPr="00206D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vi-VN"/>
        </w:rPr>
        <w:t>immunoglobulin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  <w:lang w:val="vi-VN"/>
        </w:rPr>
        <w:t xml:space="preserve">G, 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</w:rPr>
        <w:t>TPO</w:t>
      </w:r>
      <w:r w:rsidRPr="00206DAB">
        <w:rPr>
          <w:rFonts w:ascii="Times New Roman" w:eastAsia="Times New Roman" w:hAnsi="Times New Roman" w:cs="Times New Roman"/>
          <w:color w:val="000000"/>
          <w:sz w:val="20"/>
          <w:szCs w:val="20"/>
          <w:lang w:val="vi-VN"/>
        </w:rPr>
        <w:t xml:space="preserve"> Thyroid Peroxidase, C5a </w:t>
      </w:r>
      <w:r w:rsidRPr="00206DAB">
        <w:rPr>
          <w:rFonts w:ascii="Times New Roman" w:hAnsi="Times New Roman" w:cs="Times New Roman"/>
          <w:color w:val="000000" w:themeColor="text1"/>
          <w:sz w:val="20"/>
          <w:szCs w:val="20"/>
        </w:rPr>
        <w:t>complement component 5</w:t>
      </w:r>
      <w:r w:rsidRPr="00206DAB">
        <w:rPr>
          <w:rFonts w:ascii="Times New Roman" w:hAnsi="Times New Roman" w:cs="Times New Roman"/>
          <w:color w:val="000000" w:themeColor="text1"/>
          <w:sz w:val="20"/>
          <w:szCs w:val="20"/>
          <w:lang w:val="vi-VN"/>
        </w:rPr>
        <w:t>a</w:t>
      </w:r>
      <w:r w:rsidRPr="00206DA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47F747F3" w14:textId="2C44233C" w:rsidR="00FF167C" w:rsidRPr="00206DAB" w:rsidRDefault="00FF167C" w:rsidP="00FC622A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FF167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B0A02" w:rsidRPr="00FB0A0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e variable was log-transformed and included in separate multivariable models from C5a and C5aR.</w:t>
      </w:r>
    </w:p>
    <w:p w14:paraId="5D2AFCEE" w14:textId="77777777" w:rsidR="009E0E69" w:rsidRDefault="009E0E69" w:rsidP="00FC622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US"/>
        </w:rPr>
      </w:pPr>
    </w:p>
    <w:p w14:paraId="64B1DE73" w14:textId="77777777" w:rsidR="009E0E69" w:rsidRDefault="009E0E69" w:rsidP="00FC622A">
      <w:pPr>
        <w:spacing w:line="480" w:lineRule="auto"/>
        <w:ind w:firstLine="720"/>
        <w:jc w:val="both"/>
        <w:rPr>
          <w:rFonts w:ascii="Times New Roman" w:hAnsi="Times New Roman" w:cs="Times New Roman"/>
          <w:color w:val="000000" w:themeColor="text1"/>
          <w:sz w:val="26"/>
          <w:szCs w:val="26"/>
          <w:lang w:val="en-US"/>
        </w:rPr>
      </w:pPr>
    </w:p>
    <w:p w14:paraId="12AE04DC" w14:textId="4B87B7C3" w:rsidR="0010747E" w:rsidRPr="00D708B5" w:rsidRDefault="0010747E" w:rsidP="00D708B5">
      <w:pPr>
        <w:spacing w:after="160" w:line="278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6"/>
          <w:szCs w:val="26"/>
          <w:lang w:val="en-US"/>
        </w:rPr>
      </w:pPr>
    </w:p>
    <w:sectPr w:rsidR="0010747E" w:rsidRPr="00D70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47E"/>
    <w:rsid w:val="0010747E"/>
    <w:rsid w:val="00154262"/>
    <w:rsid w:val="00206DAB"/>
    <w:rsid w:val="00222E0A"/>
    <w:rsid w:val="002358C3"/>
    <w:rsid w:val="00244A7D"/>
    <w:rsid w:val="002B60F2"/>
    <w:rsid w:val="002D0C53"/>
    <w:rsid w:val="003337C5"/>
    <w:rsid w:val="003426BB"/>
    <w:rsid w:val="00370387"/>
    <w:rsid w:val="004008E3"/>
    <w:rsid w:val="004158E5"/>
    <w:rsid w:val="0048502F"/>
    <w:rsid w:val="004F1545"/>
    <w:rsid w:val="00567C3B"/>
    <w:rsid w:val="005A6B3A"/>
    <w:rsid w:val="005D6132"/>
    <w:rsid w:val="006530BC"/>
    <w:rsid w:val="006B5418"/>
    <w:rsid w:val="006E5920"/>
    <w:rsid w:val="00786BD3"/>
    <w:rsid w:val="007E0585"/>
    <w:rsid w:val="00887945"/>
    <w:rsid w:val="008A6370"/>
    <w:rsid w:val="00956EAA"/>
    <w:rsid w:val="009E0E69"/>
    <w:rsid w:val="00A34F4F"/>
    <w:rsid w:val="00BE0A3B"/>
    <w:rsid w:val="00C907B5"/>
    <w:rsid w:val="00CA067E"/>
    <w:rsid w:val="00CC2D63"/>
    <w:rsid w:val="00D23502"/>
    <w:rsid w:val="00D32BEA"/>
    <w:rsid w:val="00D708B5"/>
    <w:rsid w:val="00D831B5"/>
    <w:rsid w:val="00DA7ABD"/>
    <w:rsid w:val="00FA744B"/>
    <w:rsid w:val="00FB0A02"/>
    <w:rsid w:val="00FC622A"/>
    <w:rsid w:val="00FD6834"/>
    <w:rsid w:val="00FF167C"/>
    <w:rsid w:val="6D59B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B1F0A"/>
  <w15:chartTrackingRefBased/>
  <w15:docId w15:val="{E00A68DA-BB4B-43DD-8A52-0DB9112E8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22A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47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747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747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747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747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747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747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747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747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7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7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7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7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7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7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7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7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74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7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747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7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747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7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747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7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7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7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747E"/>
    <w:rPr>
      <w:b/>
      <w:bCs/>
      <w:smallCaps/>
      <w:color w:val="0F4761" w:themeColor="accent1" w:themeShade="BF"/>
      <w:spacing w:val="5"/>
    </w:rPr>
  </w:style>
  <w:style w:type="table" w:customStyle="1" w:styleId="3">
    <w:name w:val="3"/>
    <w:basedOn w:val="TableNormal"/>
    <w:rsid w:val="00FC622A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9E0E69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</TotalTime>
  <Pages>1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Son Tung</dc:creator>
  <cp:keywords/>
  <dc:description/>
  <cp:lastModifiedBy>Reviewer</cp:lastModifiedBy>
  <cp:revision>39</cp:revision>
  <dcterms:created xsi:type="dcterms:W3CDTF">2025-09-05T03:26:00Z</dcterms:created>
  <dcterms:modified xsi:type="dcterms:W3CDTF">2026-06-15T22:51:00Z</dcterms:modified>
</cp:coreProperties>
</file>